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FD5BD" w14:textId="1612BF70" w:rsidR="001E649E" w:rsidRPr="00DB5A68" w:rsidRDefault="001E649E" w:rsidP="001E649E">
      <w:pPr>
        <w:rPr>
          <w:rFonts w:ascii="Arial Narrow" w:hAnsi="Arial Narrow"/>
          <w:b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 xml:space="preserve">S2 Table: </w:t>
      </w:r>
      <w:r w:rsidRPr="00DB5A68">
        <w:rPr>
          <w:rFonts w:ascii="Arial Narrow" w:hAnsi="Arial Narrow"/>
          <w:b/>
          <w:sz w:val="24"/>
          <w:szCs w:val="24"/>
        </w:rPr>
        <w:t xml:space="preserve">Investigation of correlations between variables considered in analysis of outcome – unilateral cataract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020"/>
        <w:gridCol w:w="1305"/>
        <w:gridCol w:w="1316"/>
        <w:gridCol w:w="1084"/>
        <w:gridCol w:w="1034"/>
        <w:gridCol w:w="1019"/>
        <w:gridCol w:w="895"/>
      </w:tblGrid>
      <w:tr w:rsidR="001E649E" w:rsidRPr="00DB5A68" w14:paraId="21B420CF" w14:textId="77777777" w:rsidTr="00D42A83">
        <w:trPr>
          <w:trHeight w:val="1104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919E" w14:textId="77777777" w:rsidR="001E649E" w:rsidRPr="00DB5A68" w:rsidRDefault="001E649E" w:rsidP="00D42A83">
            <w:pPr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A5210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White ethnicity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AE65D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Depriva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43A40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Prematurity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B997E" w14:textId="527573A4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n-</w:t>
            </w:r>
            <w:r w:rsidR="004F77AA">
              <w:rPr>
                <w:rFonts w:ascii="Arial Narrow" w:hAnsi="Arial Narrow"/>
                <w:sz w:val="24"/>
                <w:szCs w:val="24"/>
              </w:rPr>
              <w:t>ocular</w:t>
            </w:r>
            <w:r w:rsidRPr="00DB5A68">
              <w:rPr>
                <w:rFonts w:ascii="Arial Narrow" w:hAnsi="Arial Narrow"/>
                <w:sz w:val="24"/>
                <w:szCs w:val="24"/>
              </w:rPr>
              <w:t xml:space="preserve"> disorde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C545B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nt segment dys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223D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Whole globe anom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76FAD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Family history  ocular disease</w:t>
            </w:r>
          </w:p>
        </w:tc>
      </w:tr>
      <w:tr w:rsidR="001E649E" w:rsidRPr="00DB5A68" w14:paraId="4DFAFE78" w14:textId="77777777" w:rsidTr="00D42A83">
        <w:trPr>
          <w:trHeight w:val="1104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B5A54" w14:textId="77777777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>Female sex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4F3AD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4.31</w:t>
            </w:r>
          </w:p>
          <w:p w14:paraId="5824FF4D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4</w:t>
            </w:r>
          </w:p>
          <w:p w14:paraId="1E630371" w14:textId="77777777" w:rsidR="001E649E" w:rsidRPr="00DB5A68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7D10E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07</w:t>
            </w:r>
          </w:p>
          <w:p w14:paraId="106BD91C" w14:textId="77777777" w:rsidR="001E649E" w:rsidRPr="00DB5A68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4C48B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42</w:t>
            </w:r>
          </w:p>
          <w:p w14:paraId="5EA4B2E7" w14:textId="77777777" w:rsidR="001E649E" w:rsidRPr="00DB5A68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040C6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01</w:t>
            </w:r>
          </w:p>
          <w:p w14:paraId="4071EB9C" w14:textId="77777777" w:rsidR="001E649E" w:rsidRPr="00DB5A68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886ED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1.56</w:t>
            </w:r>
          </w:p>
          <w:p w14:paraId="5E0D2855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136FF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0.58</w:t>
            </w:r>
          </w:p>
          <w:p w14:paraId="2A37A09E" w14:textId="77777777" w:rsidR="001E649E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987EB" w14:textId="77777777" w:rsidR="001E649E" w:rsidRPr="003F3643" w:rsidRDefault="001E649E" w:rsidP="00D42A83">
            <w:pPr>
              <w:jc w:val="center"/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</w:pPr>
            <w:r w:rsidRPr="003F3643"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3.51</w:t>
            </w:r>
          </w:p>
          <w:p w14:paraId="758016E3" w14:textId="77777777" w:rsidR="001E649E" w:rsidRPr="002B1D92" w:rsidRDefault="001E649E" w:rsidP="00D42A83">
            <w:pPr>
              <w:jc w:val="center"/>
              <w:rPr>
                <w:rFonts w:ascii="Arial Narrow" w:eastAsia="MS Minngs" w:hAnsi="Arial Narrow" w:cstheme="minorHAnsi"/>
                <w:b/>
                <w:sz w:val="24"/>
                <w:szCs w:val="24"/>
                <w:lang w:eastAsia="ja-JP"/>
              </w:rPr>
            </w:pPr>
            <w:r w:rsidRPr="003F3643">
              <w:rPr>
                <w:rFonts w:ascii="Arial Narrow" w:eastAsia="MS Minngs" w:hAnsi="Arial Narrow" w:cstheme="minorHAnsi"/>
                <w:sz w:val="24"/>
                <w:szCs w:val="24"/>
                <w:lang w:eastAsia="ja-JP"/>
              </w:rPr>
              <w:t>p=0.06</w:t>
            </w:r>
          </w:p>
        </w:tc>
      </w:tr>
      <w:tr w:rsidR="001E649E" w:rsidRPr="00DB5A68" w14:paraId="428EDB43" w14:textId="77777777" w:rsidTr="00D42A83">
        <w:trPr>
          <w:trHeight w:val="1104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1331D" w14:textId="77777777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White ethnicity 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129A22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FBF79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2</w:t>
            </w:r>
          </w:p>
          <w:p w14:paraId="0B517CD9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F35EC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89</w:t>
            </w:r>
          </w:p>
          <w:p w14:paraId="3E347534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116E4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2</w:t>
            </w:r>
          </w:p>
          <w:p w14:paraId="5C582236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55559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57</w:t>
            </w:r>
          </w:p>
          <w:p w14:paraId="7F48081A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4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C64F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.32</w:t>
            </w:r>
          </w:p>
          <w:p w14:paraId="06A377BB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3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E8CC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1</w:t>
            </w:r>
          </w:p>
          <w:p w14:paraId="30D3A5DD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</w:tr>
      <w:tr w:rsidR="001E649E" w:rsidRPr="00DB5A68" w14:paraId="0CB95245" w14:textId="77777777" w:rsidTr="00D42A83">
        <w:trPr>
          <w:trHeight w:val="1104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E7A38" w14:textId="77777777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Deprivation 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7823B139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52D3B8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90DEA2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3.34</w:t>
            </w:r>
          </w:p>
          <w:p w14:paraId="30B9CDCF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p=0.0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959AF" w14:textId="77777777" w:rsidR="001E649E" w:rsidRPr="003F3643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3.30</w:t>
            </w:r>
          </w:p>
          <w:p w14:paraId="5E928675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F3643">
              <w:rPr>
                <w:rFonts w:ascii="Arial Narrow" w:hAnsi="Arial Narrow"/>
                <w:sz w:val="24"/>
                <w:szCs w:val="24"/>
              </w:rPr>
              <w:t>p=0.0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D2852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1.39</w:t>
            </w:r>
          </w:p>
          <w:p w14:paraId="6340A841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2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3B6FB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0.06</w:t>
            </w:r>
          </w:p>
          <w:p w14:paraId="520F8E34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BA555E">
              <w:rPr>
                <w:rFonts w:ascii="Arial Narrow" w:hAnsi="Arial Narrow"/>
                <w:sz w:val="24"/>
                <w:szCs w:val="24"/>
              </w:rPr>
              <w:t>p=0.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F449F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44</w:t>
            </w:r>
          </w:p>
          <w:p w14:paraId="5F885888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5</w:t>
            </w:r>
          </w:p>
        </w:tc>
      </w:tr>
      <w:tr w:rsidR="001E649E" w:rsidRPr="00DB5A68" w14:paraId="1B274640" w14:textId="77777777" w:rsidTr="00D42A83">
        <w:trPr>
          <w:trHeight w:val="1104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D405" w14:textId="77777777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 w:rsidRPr="00DB5A68">
              <w:rPr>
                <w:rFonts w:ascii="Arial Narrow" w:hAnsi="Arial Narrow"/>
                <w:sz w:val="24"/>
                <w:szCs w:val="24"/>
              </w:rPr>
              <w:t xml:space="preserve">Prematurity 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5AF38B12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4C2B27C7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1" w:type="dxa"/>
            <w:tcBorders>
              <w:right w:val="single" w:sz="4" w:space="0" w:color="auto"/>
            </w:tcBorders>
            <w:vAlign w:val="center"/>
          </w:tcPr>
          <w:p w14:paraId="2EA1C8E6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DD99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12</w:t>
            </w:r>
          </w:p>
          <w:p w14:paraId="42D5F958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B78BE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1</w:t>
            </w:r>
          </w:p>
          <w:p w14:paraId="09E3C75A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7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6F43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0.28</w:t>
            </w:r>
          </w:p>
          <w:p w14:paraId="3BB00D38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=0.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7F9CE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0.62</w:t>
            </w:r>
          </w:p>
          <w:p w14:paraId="23374A3A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p=0.6</w:t>
            </w:r>
          </w:p>
        </w:tc>
      </w:tr>
      <w:tr w:rsidR="001E649E" w:rsidRPr="00DB5A68" w14:paraId="7FBF769D" w14:textId="77777777" w:rsidTr="00D42A83">
        <w:trPr>
          <w:trHeight w:val="1104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EBB0C" w14:textId="323483DA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Non-</w:t>
            </w:r>
            <w:r w:rsidR="004F77AA">
              <w:rPr>
                <w:rFonts w:ascii="Arial Narrow" w:hAnsi="Arial Narrow"/>
                <w:sz w:val="24"/>
                <w:szCs w:val="24"/>
              </w:rPr>
              <w:t>ocular</w:t>
            </w:r>
            <w:r>
              <w:rPr>
                <w:rFonts w:ascii="Arial Narrow" w:hAnsi="Arial Narrow"/>
                <w:sz w:val="24"/>
                <w:szCs w:val="24"/>
              </w:rPr>
              <w:t xml:space="preserve"> disorder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4C1AA53C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30" w:type="dxa"/>
            <w:vAlign w:val="center"/>
          </w:tcPr>
          <w:p w14:paraId="3541BB86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1" w:type="dxa"/>
            <w:vAlign w:val="center"/>
          </w:tcPr>
          <w:p w14:paraId="35C3DD85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61608FD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3AB4E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18.6</w:t>
            </w:r>
          </w:p>
          <w:p w14:paraId="38AF7733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p&lt;0.001</w:t>
            </w:r>
          </w:p>
          <w:p w14:paraId="3E7CAB48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3B522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6.22</w:t>
            </w:r>
          </w:p>
          <w:p w14:paraId="2208BA3C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p=0.0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D6451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1.41</w:t>
            </w:r>
          </w:p>
          <w:p w14:paraId="1F5E4D12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p=0.2</w:t>
            </w:r>
          </w:p>
        </w:tc>
      </w:tr>
      <w:tr w:rsidR="001E649E" w:rsidRPr="00DB5A68" w14:paraId="5DE5FC03" w14:textId="77777777" w:rsidTr="00D42A83">
        <w:trPr>
          <w:trHeight w:val="1104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66563" w14:textId="77777777" w:rsidR="001E649E" w:rsidRPr="00DB5A68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nterior Segment dysgenesis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14:paraId="14DC66A7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665AC67E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437DC7F5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nil"/>
            </w:tcBorders>
            <w:vAlign w:val="center"/>
          </w:tcPr>
          <w:p w14:paraId="4B6CE954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4027DD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615CA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20.7</w:t>
            </w:r>
          </w:p>
          <w:p w14:paraId="7FBEAB50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BA555E">
              <w:rPr>
                <w:rFonts w:ascii="Arial Narrow" w:hAnsi="Arial Narrow"/>
                <w:b/>
                <w:sz w:val="24"/>
                <w:szCs w:val="24"/>
              </w:rPr>
              <w:t>p&lt;0.001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2076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0.22</w:t>
            </w:r>
          </w:p>
          <w:p w14:paraId="4F4D2735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2B1D92">
              <w:rPr>
                <w:rFonts w:ascii="Arial Narrow" w:hAnsi="Arial Narrow"/>
                <w:sz w:val="24"/>
                <w:szCs w:val="24"/>
              </w:rPr>
              <w:t>p=0.6</w:t>
            </w:r>
          </w:p>
        </w:tc>
      </w:tr>
      <w:tr w:rsidR="001E649E" w:rsidRPr="00DB5A68" w14:paraId="02BB3A53" w14:textId="77777777" w:rsidTr="00D42A83">
        <w:trPr>
          <w:trHeight w:val="1104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01DE2C" w14:textId="77777777" w:rsidR="001E649E" w:rsidRDefault="001E649E" w:rsidP="00D42A83">
            <w:pPr>
              <w:jc w:val="right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Whole globe anomaly 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14:paraId="71B52B14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05" w:type="dxa"/>
            <w:vAlign w:val="center"/>
          </w:tcPr>
          <w:p w14:paraId="4E428A16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16" w:type="dxa"/>
            <w:vAlign w:val="center"/>
          </w:tcPr>
          <w:p w14:paraId="69B85684" w14:textId="77777777" w:rsidR="001E649E" w:rsidRPr="00DB5A68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nil"/>
            </w:tcBorders>
            <w:vAlign w:val="center"/>
          </w:tcPr>
          <w:p w14:paraId="5FDBEEB4" w14:textId="77777777" w:rsidR="001E649E" w:rsidRDefault="001E649E" w:rsidP="00D42A83">
            <w:pPr>
              <w:jc w:val="center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034" w:type="dxa"/>
            <w:vAlign w:val="center"/>
          </w:tcPr>
          <w:p w14:paraId="136146AF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E17281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28AEB" w14:textId="77777777" w:rsidR="001E649E" w:rsidRPr="002B1D92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B1D92">
              <w:rPr>
                <w:rFonts w:ascii="Arial Narrow" w:hAnsi="Arial Narrow"/>
                <w:b/>
                <w:sz w:val="24"/>
                <w:szCs w:val="24"/>
              </w:rPr>
              <w:t>5.2</w:t>
            </w:r>
          </w:p>
          <w:p w14:paraId="67C81ADB" w14:textId="77777777" w:rsidR="001E649E" w:rsidRPr="00BA555E" w:rsidRDefault="001E649E" w:rsidP="00D42A83">
            <w:pPr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2B1D92">
              <w:rPr>
                <w:rFonts w:ascii="Arial Narrow" w:hAnsi="Arial Narrow"/>
                <w:b/>
                <w:sz w:val="24"/>
                <w:szCs w:val="24"/>
              </w:rPr>
              <w:t>p=0.02</w:t>
            </w:r>
          </w:p>
        </w:tc>
      </w:tr>
    </w:tbl>
    <w:p w14:paraId="63B931CE" w14:textId="77777777" w:rsidR="001E649E" w:rsidRPr="00DB5A68" w:rsidRDefault="001E649E" w:rsidP="001E649E">
      <w:pPr>
        <w:rPr>
          <w:rFonts w:ascii="Arial Narrow" w:hAnsi="Arial Narrow"/>
          <w:sz w:val="24"/>
          <w:szCs w:val="24"/>
        </w:rPr>
      </w:pPr>
    </w:p>
    <w:p w14:paraId="58578E9A" w14:textId="77777777" w:rsidR="00C00954" w:rsidRDefault="00C00954"/>
    <w:sectPr w:rsidR="00C00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9E"/>
    <w:rsid w:val="001E649E"/>
    <w:rsid w:val="004F77AA"/>
    <w:rsid w:val="00C0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70EE"/>
  <w15:chartTrackingRefBased/>
  <w15:docId w15:val="{A378E5BB-A196-42DC-B4EA-321C26885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4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 Solebo</dc:creator>
  <cp:keywords/>
  <dc:description/>
  <cp:lastModifiedBy>Solebo, Lola</cp:lastModifiedBy>
  <cp:revision>2</cp:revision>
  <dcterms:created xsi:type="dcterms:W3CDTF">2023-04-24T22:20:00Z</dcterms:created>
  <dcterms:modified xsi:type="dcterms:W3CDTF">2023-04-25T15:13:00Z</dcterms:modified>
</cp:coreProperties>
</file>